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5BA64" w14:textId="0E8F50C5" w:rsidR="006E607F" w:rsidRDefault="00F16DED">
      <w:r>
        <w:t>Appendix t</w:t>
      </w:r>
      <w:r w:rsidRPr="00EA1D36">
        <w:t xml:space="preserve">able </w:t>
      </w:r>
      <w:r>
        <w:t xml:space="preserve">3. Baseline demographic and tumor characteristics of patients </w:t>
      </w:r>
      <w:r w:rsidRPr="00105CE9">
        <w:t>according to marital status</w:t>
      </w:r>
      <w:r>
        <w:t xml:space="preserve"> in SEER database</w:t>
      </w:r>
      <w:r w:rsidRPr="00EA1D36"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62"/>
        <w:gridCol w:w="1131"/>
        <w:gridCol w:w="1583"/>
        <w:gridCol w:w="693"/>
        <w:gridCol w:w="957"/>
        <w:gridCol w:w="1580"/>
      </w:tblGrid>
      <w:tr w:rsidR="00F16DED" w:rsidRPr="007D0BD0" w14:paraId="444C7670" w14:textId="77777777" w:rsidTr="00685A24">
        <w:tc>
          <w:tcPr>
            <w:tcW w:w="1422" w:type="pct"/>
            <w:tcBorders>
              <w:left w:val="nil"/>
              <w:bottom w:val="nil"/>
              <w:right w:val="nil"/>
            </w:tcBorders>
          </w:tcPr>
          <w:p w14:paraId="0B741959" w14:textId="77777777" w:rsidR="00F16DED" w:rsidRPr="00685A24" w:rsidRDefault="00F16DED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34" w:type="pct"/>
            <w:gridSpan w:val="2"/>
            <w:tcBorders>
              <w:left w:val="nil"/>
              <w:bottom w:val="nil"/>
              <w:right w:val="nil"/>
            </w:tcBorders>
          </w:tcPr>
          <w:p w14:paraId="7FFD29D2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Unmatched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</w:tcPr>
          <w:p w14:paraId="2E3A60DB" w14:textId="77777777" w:rsidR="00F16DED" w:rsidRPr="00685A24" w:rsidRDefault="00F16DED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528" w:type="pct"/>
            <w:gridSpan w:val="2"/>
            <w:tcBorders>
              <w:left w:val="nil"/>
              <w:bottom w:val="nil"/>
              <w:right w:val="nil"/>
            </w:tcBorders>
          </w:tcPr>
          <w:p w14:paraId="10A27AC4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Matched</w:t>
            </w:r>
          </w:p>
        </w:tc>
      </w:tr>
      <w:tr w:rsidR="00F16DED" w:rsidRPr="007D0BD0" w14:paraId="54F7C2C9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4687A3C" w14:textId="77777777" w:rsidR="00F16DED" w:rsidRPr="00685A24" w:rsidRDefault="00F16DED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6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61793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B63630F" w14:textId="77777777" w:rsidR="00F16DED" w:rsidRPr="00685A24" w:rsidRDefault="00F16DED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5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BE547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</w:tr>
      <w:tr w:rsidR="00F16DED" w:rsidRPr="007D0BD0" w14:paraId="042EEC18" w14:textId="77777777" w:rsidTr="00685A24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88BBC" w14:textId="77777777" w:rsidR="00F16DED" w:rsidRPr="00685A24" w:rsidRDefault="00F16DED" w:rsidP="00685A24">
            <w:pPr>
              <w:spacing w:line="180" w:lineRule="atLeast"/>
              <w:jc w:val="left"/>
              <w:rPr>
                <w:sz w:val="15"/>
                <w:szCs w:val="15"/>
              </w:rPr>
            </w:pPr>
            <w:bookmarkStart w:id="0" w:name="_GoBack"/>
            <w:bookmarkEnd w:id="0"/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aracteristic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</w:tcPr>
          <w:p w14:paraId="3D1588A8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DSW-DSW </w:t>
            </w:r>
          </w:p>
          <w:p w14:paraId="7E287B4E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7333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</w:tcPr>
          <w:p w14:paraId="720F5D36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Married </w:t>
            </w:r>
          </w:p>
          <w:p w14:paraId="5277E6D0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176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E9FB0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</w:t>
            </w:r>
          </w:p>
        </w:tc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</w:tcPr>
          <w:p w14:paraId="63A112E1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DSW-DSW </w:t>
            </w:r>
          </w:p>
          <w:p w14:paraId="355E29D1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7333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</w:tcPr>
          <w:p w14:paraId="7876F5DD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Married-Married </w:t>
            </w:r>
          </w:p>
          <w:p w14:paraId="06C30F4F" w14:textId="77777777" w:rsidR="00F16DED" w:rsidRPr="00685A24" w:rsidRDefault="00F16DED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17623</w:t>
            </w:r>
          </w:p>
        </w:tc>
      </w:tr>
      <w:tr w:rsidR="00F16DED" w:rsidRPr="007D0BD0" w14:paraId="11BF1C65" w14:textId="77777777" w:rsidTr="00685A24">
        <w:tc>
          <w:tcPr>
            <w:tcW w:w="1422" w:type="pct"/>
            <w:tcBorders>
              <w:left w:val="nil"/>
              <w:bottom w:val="nil"/>
              <w:right w:val="nil"/>
            </w:tcBorders>
          </w:tcPr>
          <w:p w14:paraId="17241682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Y</w:t>
            </w:r>
            <w:r w:rsidRPr="00685A24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ear</w:t>
            </w: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</w:t>
            </w:r>
            <w:r w:rsidRPr="00685A24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of</w:t>
            </w: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diagnosis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</w:tcPr>
          <w:p w14:paraId="5E803F2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left w:val="nil"/>
              <w:bottom w:val="nil"/>
              <w:right w:val="nil"/>
            </w:tcBorders>
          </w:tcPr>
          <w:p w14:paraId="7902E73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</w:tcPr>
          <w:p w14:paraId="7F6E4B4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</w:tcPr>
          <w:p w14:paraId="454BCD1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left w:val="nil"/>
              <w:bottom w:val="nil"/>
              <w:right w:val="nil"/>
            </w:tcBorders>
          </w:tcPr>
          <w:p w14:paraId="08070E6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0F7C346D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6BB105E9" w14:textId="77777777" w:rsidR="00F16DED" w:rsidRPr="00685A24" w:rsidRDefault="00F16DED" w:rsidP="00030FC7">
            <w:pPr>
              <w:ind w:firstLineChars="200" w:firstLine="300"/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992</w:t>
            </w: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99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13CB6D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47(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13EAE2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51(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CAC889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7CC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1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D84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0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F16DED" w:rsidRPr="007D0BD0" w14:paraId="5ED0FFA9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AF3ED26" w14:textId="77777777" w:rsidR="00F16DED" w:rsidRPr="00685A24" w:rsidRDefault="00F16DED" w:rsidP="00030FC7">
            <w:pPr>
              <w:ind w:firstLineChars="200" w:firstLine="300"/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998</w:t>
            </w: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00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ADDA37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167(1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3D421A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538(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C1D055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175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4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7A4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6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F16DED" w:rsidRPr="007D0BD0" w14:paraId="46642F67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2ECD8A1" w14:textId="77777777" w:rsidR="00F16DED" w:rsidRPr="00685A24" w:rsidRDefault="00F16DED" w:rsidP="00030FC7">
            <w:pPr>
              <w:ind w:firstLineChars="200" w:firstLine="300"/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04</w:t>
            </w: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0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33F50F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400(3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F12ABB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707(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A53437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AD0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0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121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9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F16DED" w:rsidRPr="007D0BD0" w14:paraId="319A2F16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C7B6DB8" w14:textId="77777777" w:rsidR="00F16DED" w:rsidRPr="00685A24" w:rsidRDefault="00F16DED" w:rsidP="00030FC7">
            <w:pPr>
              <w:ind w:firstLineChars="200" w:firstLine="300"/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10</w:t>
            </w: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0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62CE38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"3419(47)"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321173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8727(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784984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F34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47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8F1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56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9)</w:t>
            </w:r>
          </w:p>
        </w:tc>
      </w:tr>
      <w:tr w:rsidR="00F16DED" w:rsidRPr="007D0BD0" w14:paraId="78B82854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30D2EA5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c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BC326A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8AE2BF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CDA3B3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B1D75C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43C4F3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00D2247B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BF00A90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Whit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2D20D7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798(7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F5AFE7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4662(8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0E2226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BD1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79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E64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64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83)</w:t>
            </w:r>
          </w:p>
        </w:tc>
      </w:tr>
      <w:tr w:rsidR="00F16DED" w:rsidRPr="007D0BD0" w14:paraId="7E078F29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8CE467F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Blac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C73386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086(1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B468FB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249(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D04DAC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59C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1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7AA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4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</w:tr>
      <w:tr w:rsidR="00F16DED" w:rsidRPr="007D0BD0" w14:paraId="3A0F55A1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30C10D5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0EE757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49(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71C8DD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712(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D7AC33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4E8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349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3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0)</w:t>
            </w:r>
          </w:p>
        </w:tc>
      </w:tr>
      <w:tr w:rsidR="00F16DED" w:rsidRPr="007D0BD0" w14:paraId="3C06042F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954D3FB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Insuranc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65543D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0193C8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334705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DC7B81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1EF150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4855125E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DDB4EB9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rivate insuranc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167EC4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283(7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ADFDD7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4062(8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9402CA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816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8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FC4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556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7)</w:t>
            </w:r>
          </w:p>
        </w:tc>
      </w:tr>
      <w:tr w:rsidR="00F16DED" w:rsidRPr="007D0BD0" w14:paraId="68FDC7F2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2AE884E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Insured/no specific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CAFB7E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143(1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C2E1EA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383(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05A335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B8F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89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E18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7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F16DED" w:rsidRPr="007D0BD0" w14:paraId="0A2C21BC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6AEC7411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Any Medicai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C2D924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867(1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B50BEF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048(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3BB3DD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EDD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8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72D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8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</w:tr>
      <w:tr w:rsidR="00F16DED" w:rsidRPr="007D0BD0" w14:paraId="1F1CBED8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A16E04B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Uninsure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AA7838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0(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76D833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30(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4EF4F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C0B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08E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</w:tr>
      <w:tr w:rsidR="00F16DED" w:rsidRPr="007D0BD0" w14:paraId="308515BD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CD22309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Grad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496DD7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ABA3BB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591215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BB8BBE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90C863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24B0ABB6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C9FCAE0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936DDB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807(2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8E3EC4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139(2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AEC27E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8C2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715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5EF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20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4)</w:t>
            </w:r>
          </w:p>
        </w:tc>
      </w:tr>
      <w:tr w:rsidR="00F16DED" w:rsidRPr="007D0BD0" w14:paraId="4DE24DD3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8B82781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BD0572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320(4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2AC647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7681(4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A96CEE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F53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1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5C1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74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4)</w:t>
            </w:r>
          </w:p>
        </w:tc>
      </w:tr>
      <w:tr w:rsidR="00F16DED" w:rsidRPr="007D0BD0" w14:paraId="16D555B0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DD08592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I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3A11DC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206(3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70089A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803(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AAD992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F33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0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39F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7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F16DED" w:rsidRPr="007D0BD0" w14:paraId="010E4C27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144EBF3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Histolog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C1C86C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D6BF87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2276AC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D376E8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2988AB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2617EA08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C8C1417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D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4EB785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982(6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875947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2283(7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1CD610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8A6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12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806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20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</w:tr>
      <w:tr w:rsidR="00F16DED" w:rsidRPr="007D0BD0" w14:paraId="44FAAB20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E7A0839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L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A9A725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806(1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220276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910(1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6955B9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6A6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85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8A2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4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F16DED" w:rsidRPr="007D0BD0" w14:paraId="3AAA5DAC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F83CF1A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EAD088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545(2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F2D65C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430(1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BA686B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0B3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2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7F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48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</w:tr>
      <w:tr w:rsidR="00F16DED" w:rsidRPr="007D0BD0" w14:paraId="3071F031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34D85924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T Sta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AE082C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2052DA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BB5767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B8FD8A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87660F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38034A28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E185E32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T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7E2683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208(7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3C443A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2923(7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B64DA7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4E9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32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C42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82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3)</w:t>
            </w:r>
          </w:p>
        </w:tc>
      </w:tr>
      <w:tr w:rsidR="00F16DED" w:rsidRPr="007D0BD0" w14:paraId="208080E3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140B965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T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B1541D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425(1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98CA3F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225(1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37AE4B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295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7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2D5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5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8)</w:t>
            </w:r>
          </w:p>
        </w:tc>
      </w:tr>
      <w:tr w:rsidR="00F16DED" w:rsidRPr="007D0BD0" w14:paraId="60CDDD1C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CDD431A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T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F6436F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53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29D07E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09(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D44296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B55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FC7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2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F16DED" w:rsidRPr="007D0BD0" w14:paraId="2B4C8651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4A85562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T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8E0851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08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85F94A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03(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5D7CDA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1FF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1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2B5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5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F16DED" w:rsidRPr="007D0BD0" w14:paraId="30A9E9D3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31C98B46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Any T, Met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BF0B89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39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CE699F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63(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5ACED5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42B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6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B9C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F16DED" w:rsidRPr="007D0BD0" w14:paraId="7FCA558D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17C181A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N Sta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0B545C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541F2A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E07BBF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9C2BE2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F05779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62E4C7E6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040FB6C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N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7FA1D6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775(7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146B09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3757(7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F259B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A3C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699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3BD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80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</w:tr>
      <w:tr w:rsidR="00F16DED" w:rsidRPr="007D0BD0" w14:paraId="60761D6F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DD5BB1C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N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B782B5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046(1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C23805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621(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8FFA4B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8D7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8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122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7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</w:tr>
      <w:tr w:rsidR="00F16DED" w:rsidRPr="007D0BD0" w14:paraId="722C1EF1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E541F2A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N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C3C610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68(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636424E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11(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3E8DBC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590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05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456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0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F16DED" w:rsidRPr="007D0BD0" w14:paraId="3F7B58DF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1ABF42C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N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C2EFC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44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D74D30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34(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5D0561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59B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A58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4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F16DED" w:rsidRPr="007D0BD0" w14:paraId="76DCC771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A0D4B62" w14:textId="77777777" w:rsidR="00F16DED" w:rsidRPr="00685A24" w:rsidRDefault="00F16DED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E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B11EFC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A2884D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7C834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6C4C82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63E80B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3496E4A1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EDC2786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EE501B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484(2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27EBE1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860(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3503E1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02B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2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201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78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</w:tr>
      <w:tr w:rsidR="00F16DED" w:rsidRPr="007D0BD0" w14:paraId="179575EE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BCDB8E6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Positiv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E3B232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849(8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DC1441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3763(7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A5E493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F1E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71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A95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84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9)</w:t>
            </w:r>
          </w:p>
        </w:tc>
      </w:tr>
      <w:tr w:rsidR="00F16DED" w:rsidRPr="007D0BD0" w14:paraId="45DED164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BD9E0BC" w14:textId="77777777" w:rsidR="00F16DED" w:rsidRPr="00685A24" w:rsidRDefault="00F16DED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08F6BC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925B4B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6919B2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AFA117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67DDEF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688D0500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013BD40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050048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528(3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8C9DB4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452(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2EDE36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7BB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65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722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34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</w:tr>
      <w:tr w:rsidR="00F16DED" w:rsidRPr="007D0BD0" w14:paraId="485BC68D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505D21B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lastRenderedPageBreak/>
              <w:t>Positiv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B5A080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805(6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7F2296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1171(6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02AB40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1E9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676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F50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275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4)</w:t>
            </w:r>
          </w:p>
        </w:tc>
      </w:tr>
      <w:tr w:rsidR="00F16DED" w:rsidRPr="007D0BD0" w14:paraId="0B3C857B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3DCE671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urger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C81410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5A7E04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45351D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6B7692D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EEC531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1362DFBF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BD97748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proofErr w:type="spellStart"/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Nonsurgery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0C1D67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78(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74CFD0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66(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F94BE8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177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9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0DD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5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F16DED" w:rsidRPr="007D0BD0" w14:paraId="168B2BA4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32E6D8A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BC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72D281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014(4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A67D5D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419(3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C8390F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2BB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79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550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646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8)</w:t>
            </w:r>
          </w:p>
        </w:tc>
      </w:tr>
      <w:tr w:rsidR="00F16DED" w:rsidRPr="007D0BD0" w14:paraId="406868ED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7415DF3C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Mastectom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621E48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941(5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D48DFE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0538(6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C2074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9D7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245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5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BFA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22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58)</w:t>
            </w:r>
          </w:p>
        </w:tc>
      </w:tr>
      <w:tr w:rsidR="00F16DED" w:rsidRPr="007D0BD0" w14:paraId="3FA2F2F7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08E2976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diotherap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8D953C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46FF72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66A3E4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4E42E3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0CCE61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66BFF8CF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694FD0EF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60F4D8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153(7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41EBCD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1955(6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A3F5AC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240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96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9A7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05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F16DED" w:rsidRPr="007D0BD0" w14:paraId="315D3F1E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6DB909C5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EB8ABF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180(3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DAA4E6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668(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98E319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35F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7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C1C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57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F16DED" w:rsidRPr="007D0BD0" w14:paraId="43E8EED7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614B1D3D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emotherap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9ADA7F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611A3C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DC48BC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5832B7D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CC2B00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5451347E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A1F7B35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4C6769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770(7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CBFA27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1973(6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EC8B0DB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A48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08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1A06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504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71)</w:t>
            </w:r>
          </w:p>
        </w:tc>
      </w:tr>
      <w:tr w:rsidR="00F16DED" w:rsidRPr="007D0BD0" w14:paraId="4F8E1D47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A579738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D512A3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563(2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DCC746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650(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799EAF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8F8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53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BFD5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119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9)</w:t>
            </w:r>
          </w:p>
        </w:tc>
      </w:tr>
      <w:tr w:rsidR="00F16DED" w14:paraId="0AAAC3A3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1A0610E6" w14:textId="77777777" w:rsidR="00F16DED" w:rsidRPr="00685A24" w:rsidRDefault="00F16DED" w:rsidP="00CF1538">
            <w:pPr>
              <w:rPr>
                <w:sz w:val="15"/>
                <w:szCs w:val="15"/>
              </w:rPr>
            </w:pPr>
            <w:r w:rsidRPr="00685A2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ge (years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5C314CE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5802071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0D6D8B1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D43E84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131B2F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F16DED" w:rsidRPr="007D0BD0" w14:paraId="16B8F878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41FEFE6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0-4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843206C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2(1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23FAF37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85(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031C4F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3ED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9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119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86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F16DED" w:rsidRPr="007D0BD0" w14:paraId="16B71269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5120DDEC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40-5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4EE87C3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366(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DDB4CA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2469(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118BCF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69C2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32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E2C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49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11)</w:t>
            </w:r>
          </w:p>
        </w:tc>
      </w:tr>
      <w:tr w:rsidR="00F16DED" w:rsidRPr="007D0BD0" w14:paraId="1D688FEB" w14:textId="77777777" w:rsidTr="00685A24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084A1460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0-6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CFC4C44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1700(2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60698A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7326(4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61C2C19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693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26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1ECD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560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37)</w:t>
            </w:r>
          </w:p>
        </w:tc>
      </w:tr>
      <w:tr w:rsidR="00F16DED" w:rsidRPr="007D0BD0" w14:paraId="56F8633B" w14:textId="77777777" w:rsidTr="00685A24">
        <w:tc>
          <w:tcPr>
            <w:tcW w:w="1422" w:type="pct"/>
            <w:tcBorders>
              <w:top w:val="nil"/>
              <w:left w:val="nil"/>
              <w:right w:val="nil"/>
            </w:tcBorders>
          </w:tcPr>
          <w:p w14:paraId="4F65DDFF" w14:textId="77777777" w:rsidR="00F16DED" w:rsidRPr="00685A24" w:rsidRDefault="00F16DED" w:rsidP="00030FC7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≥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65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</w:tcPr>
          <w:p w14:paraId="12025F40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5225(71)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</w:tcPr>
          <w:p w14:paraId="000CC50A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7443(42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</w:tcPr>
          <w:p w14:paraId="04EFB93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vAlign w:val="center"/>
          </w:tcPr>
          <w:p w14:paraId="7BA26A98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737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51)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vAlign w:val="center"/>
          </w:tcPr>
          <w:p w14:paraId="20E0465F" w14:textId="77777777" w:rsidR="00F16DED" w:rsidRPr="00685A24" w:rsidRDefault="00F16DED" w:rsidP="00030FC7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685A2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828</w:t>
            </w:r>
            <w:r w:rsidRPr="00685A24">
              <w:rPr>
                <w:rFonts w:ascii="宋体" w:eastAsia="宋体" w:hAnsi="宋体"/>
                <w:sz w:val="15"/>
                <w:szCs w:val="15"/>
                <w14:numSpacing w14:val="tabular"/>
              </w:rPr>
              <w:t>(50)</w:t>
            </w:r>
          </w:p>
        </w:tc>
      </w:tr>
    </w:tbl>
    <w:p w14:paraId="01F41271" w14:textId="77777777" w:rsidR="00F16DED" w:rsidRDefault="00F16DED"/>
    <w:sectPr w:rsidR="00F16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C6CAA" w14:textId="77777777" w:rsidR="00A00096" w:rsidRDefault="00A00096" w:rsidP="00F16DED">
      <w:r>
        <w:separator/>
      </w:r>
    </w:p>
  </w:endnote>
  <w:endnote w:type="continuationSeparator" w:id="0">
    <w:p w14:paraId="33D46798" w14:textId="77777777" w:rsidR="00A00096" w:rsidRDefault="00A00096" w:rsidP="00F16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2258B" w14:textId="77777777" w:rsidR="00A00096" w:rsidRDefault="00A00096" w:rsidP="00F16DED">
      <w:r>
        <w:separator/>
      </w:r>
    </w:p>
  </w:footnote>
  <w:footnote w:type="continuationSeparator" w:id="0">
    <w:p w14:paraId="6AFD86EC" w14:textId="77777777" w:rsidR="00A00096" w:rsidRDefault="00A00096" w:rsidP="00F16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6D"/>
    <w:rsid w:val="00030FC7"/>
    <w:rsid w:val="004B2F7F"/>
    <w:rsid w:val="00685A24"/>
    <w:rsid w:val="006E607F"/>
    <w:rsid w:val="00A00096"/>
    <w:rsid w:val="00E17910"/>
    <w:rsid w:val="00EC296D"/>
    <w:rsid w:val="00F16DED"/>
    <w:rsid w:val="00FA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64E6B"/>
  <w15:chartTrackingRefBased/>
  <w15:docId w15:val="{924F5653-0639-4389-93D3-E93D4F0E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6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6DED"/>
    <w:rPr>
      <w:sz w:val="18"/>
      <w:szCs w:val="18"/>
    </w:rPr>
  </w:style>
  <w:style w:type="table" w:styleId="a7">
    <w:name w:val="Table Grid"/>
    <w:basedOn w:val="a1"/>
    <w:uiPriority w:val="39"/>
    <w:rsid w:val="00F16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4</cp:revision>
  <dcterms:created xsi:type="dcterms:W3CDTF">2020-03-19T11:17:00Z</dcterms:created>
  <dcterms:modified xsi:type="dcterms:W3CDTF">2020-03-19T15:41:00Z</dcterms:modified>
</cp:coreProperties>
</file>